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D3F" w:rsidRPr="00BC2C83" w:rsidRDefault="001D7D3F" w:rsidP="001D7D3F">
      <w:pPr>
        <w:pStyle w:val="EndNoteBibliography"/>
        <w:rPr>
          <w:rFonts w:ascii="Times New Roman" w:hAnsi="Times New Roman" w:cs="Times New Roman"/>
          <w:b/>
        </w:rPr>
      </w:pPr>
      <w:r w:rsidRPr="00EB7C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EB7CAA">
        <w:rPr>
          <w:rFonts w:ascii="Times New Roman" w:hAnsi="Times New Roman" w:cs="Times New Roman"/>
          <w:b/>
          <w:sz w:val="24"/>
          <w:szCs w:val="24"/>
        </w:rPr>
        <w:t>.</w:t>
      </w:r>
      <w:r w:rsidRPr="00EB7CAA">
        <w:rPr>
          <w:rFonts w:ascii="Times New Roman" w:hAnsi="Times New Roman" w:cs="Times New Roman"/>
          <w:sz w:val="24"/>
          <w:szCs w:val="24"/>
        </w:rPr>
        <w:t xml:space="preserve"> </w:t>
      </w:r>
      <w:r w:rsidRPr="00EB7CAA">
        <w:rPr>
          <w:rFonts w:ascii="Times New Roman" w:hAnsi="Times New Roman" w:cs="Times New Roman"/>
          <w:b/>
          <w:sz w:val="24"/>
          <w:szCs w:val="24"/>
        </w:rPr>
        <w:t xml:space="preserve">Results from </w:t>
      </w:r>
      <w:r w:rsidRPr="00BC2C83">
        <w:rPr>
          <w:rFonts w:ascii="Times New Roman" w:hAnsi="Times New Roman" w:cs="Times New Roman"/>
          <w:b/>
          <w:sz w:val="24"/>
          <w:szCs w:val="24"/>
        </w:rPr>
        <w:t>pairwise comparisons of baseline PGE-M vs. each time point</w:t>
      </w:r>
    </w:p>
    <w:tbl>
      <w:tblPr>
        <w:tblW w:w="4965" w:type="dxa"/>
        <w:tblInd w:w="93" w:type="dxa"/>
        <w:tblLook w:val="04A0" w:firstRow="1" w:lastRow="0" w:firstColumn="1" w:lastColumn="0" w:noHBand="0" w:noVBand="1"/>
      </w:tblPr>
      <w:tblGrid>
        <w:gridCol w:w="1660"/>
        <w:gridCol w:w="920"/>
        <w:gridCol w:w="1340"/>
        <w:gridCol w:w="1045"/>
      </w:tblGrid>
      <w:tr w:rsidR="001D7D3F" w:rsidRPr="003812E7" w:rsidTr="008F56CA">
        <w:trPr>
          <w:trHeight w:val="765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Poin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ometric Fold Chang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D7D3F" w:rsidRPr="003812E7" w:rsidTr="008F56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7CAA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EB7CAA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r w:rsidRPr="00EB7CAA">
              <w:rPr>
                <w:rFonts w:ascii="Times New Roman" w:hAnsi="Times New Roman" w:cs="Times New Roman"/>
                <w:sz w:val="24"/>
                <w:szCs w:val="24"/>
              </w:rPr>
              <w:t>-PGF</w:t>
            </w:r>
            <w:r w:rsidRPr="00EB7C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1D7D3F" w:rsidRPr="003812E7" w:rsidTr="008F56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59760D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-PGF</w:t>
            </w:r>
            <w:r w:rsidRPr="005976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1D7D3F" w:rsidRPr="003812E7" w:rsidTr="008F56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59760D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-PGF</w:t>
            </w:r>
            <w:r w:rsidRPr="005976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1D7D3F" w:rsidRPr="003812E7" w:rsidTr="008F56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59760D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-PGF</w:t>
            </w:r>
            <w:r w:rsidRPr="005976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1D7D3F" w:rsidRPr="003812E7" w:rsidTr="008F56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59760D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-PGF</w:t>
            </w:r>
            <w:r w:rsidRPr="005976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D7D3F" w:rsidRPr="003812E7" w:rsidTr="008F56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59760D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-PGF</w:t>
            </w:r>
            <w:r w:rsidRPr="005976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1D7D3F" w:rsidRPr="003812E7" w:rsidTr="008F56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59760D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-PGF</w:t>
            </w:r>
            <w:r w:rsidRPr="005976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D7D3F" w:rsidRPr="003812E7" w:rsidTr="008F56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59760D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-PGF</w:t>
            </w:r>
            <w:r w:rsidRPr="005976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1D7D3F" w:rsidRPr="003812E7" w:rsidTr="008F56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59760D">
              <w:rPr>
                <w:rFonts w:ascii="Times New Roman" w:hAnsi="Times New Roman" w:cs="Times New Roman"/>
                <w:i/>
                <w:sz w:val="24"/>
                <w:szCs w:val="24"/>
              </w:rPr>
              <w:t>iso</w:t>
            </w:r>
            <w:r w:rsidRPr="0059760D">
              <w:rPr>
                <w:rFonts w:ascii="Times New Roman" w:hAnsi="Times New Roman" w:cs="Times New Roman"/>
                <w:sz w:val="24"/>
                <w:szCs w:val="24"/>
              </w:rPr>
              <w:t>-PGF</w:t>
            </w:r>
            <w:r w:rsidRPr="005976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α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D3F" w:rsidRPr="00F96D76" w:rsidRDefault="001D7D3F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</w:tbl>
    <w:p w:rsidR="001D7D3F" w:rsidRDefault="001D7D3F" w:rsidP="001D7D3F">
      <w:bookmarkStart w:id="0" w:name="_GoBack"/>
      <w:bookmarkEnd w:id="0"/>
    </w:p>
    <w:p w:rsidR="001D7D3F" w:rsidRDefault="001D7D3F" w:rsidP="001D7D3F"/>
    <w:p w:rsidR="0004555B" w:rsidRDefault="0004555B"/>
    <w:sectPr w:rsidR="0004555B" w:rsidSect="009E2CB5">
      <w:footerReference w:type="default" r:id="rId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794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7188" w:rsidRDefault="001D7D3F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D3F"/>
    <w:rsid w:val="0004555B"/>
    <w:rsid w:val="00093107"/>
    <w:rsid w:val="001D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F9E299-6FF7-41EA-A379-0AD6BBEBB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D7D3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7D3F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1D7D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D3F"/>
  </w:style>
  <w:style w:type="table" w:styleId="TableGrid">
    <w:name w:val="Table Grid"/>
    <w:basedOn w:val="TableNormal"/>
    <w:uiPriority w:val="39"/>
    <w:rsid w:val="001D7D3F"/>
    <w:pPr>
      <w:spacing w:after="0" w:line="240" w:lineRule="auto"/>
    </w:pPr>
    <w:rPr>
      <w:rFonts w:ascii="Segoe UI" w:hAnsi="Segoe UI" w:cs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inger, Sarah</dc:creator>
  <cp:keywords/>
  <dc:description/>
  <cp:lastModifiedBy>Reisinger, Sarah</cp:lastModifiedBy>
  <cp:revision>1</cp:revision>
  <dcterms:created xsi:type="dcterms:W3CDTF">2019-05-07T17:02:00Z</dcterms:created>
  <dcterms:modified xsi:type="dcterms:W3CDTF">2019-05-07T17:02:00Z</dcterms:modified>
</cp:coreProperties>
</file>